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Comparison of </w:t>
      </w:r>
      <w:r>
        <w:rPr>
          <w:rFonts w:cs="Times New Roman" w:ascii="Times New Roman" w:hAnsi="Times New Roman"/>
          <w:b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2-1 genomic features with </w:t>
      </w:r>
      <w:r>
        <w:rPr>
          <w:rFonts w:cs="Times New Roman" w:ascii="Times New Roman" w:hAnsi="Times New Roman"/>
          <w:b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HS11286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2576"/>
        <w:gridCol w:w="4440"/>
      </w:tblGrid>
      <w:tr>
        <w:trPr/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genomic change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fected genes</w:t>
            </w:r>
          </w:p>
        </w:tc>
      </w:tr>
      <w:tr>
        <w:trPr/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emature termination caused by SNP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3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20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1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4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7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2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7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64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0199,1660215,1660219,16602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1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93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326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653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0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439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77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965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8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987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58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8159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29926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tamin B12/cobalamin outer membrane transpor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mismatch repair protein Mut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gar ABC transport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erobic C4-dicarboxylate transpor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somal-protein-alanine acetyltrans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ribosomal large subunit pseudouridine synthase 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functional phosphoribosyl-AMP cyclohydrolase/phosphoribosyl-ATP pyrophosphatase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rric iron-catecholate outer membrane transpor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protein for export and assembly of type 1        fimbria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lE family toxin-antitoxin syst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-damage-inducible protein 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 F0, A subunit</w:t>
            </w:r>
          </w:p>
        </w:tc>
      </w:tr>
      <w:tr>
        <w:trPr/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 (Insertion)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2876-26128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259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025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87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87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090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0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047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04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79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79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82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8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204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20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347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347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763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76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179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1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4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4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750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7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9576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957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ow-affinit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arabinose transport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tem proton symport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on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tartrat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hydrogen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xidoreduct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SAM-dependent methyltrans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ATPas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olved i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tition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erobic C4-dicarboxylat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er</w:t>
            </w:r>
          </w:p>
        </w:tc>
      </w:tr>
      <w:tr>
        <w:trPr>
          <w:trHeight w:val="3002" w:hRule="atLeast"/>
        </w:trPr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 (Deletion)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918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2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4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2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47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33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77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1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671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66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60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120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674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3798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otonobetaine/carnitine-CoA lig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cystein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oxygenase type 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nitrit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duct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3 family element, transposase orf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acyl-CoA N-acyltransfer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lE family toxin-antitoxin syst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transpos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dohydrolas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amidase</w:t>
            </w:r>
          </w:p>
        </w:tc>
      </w:tr>
      <w:tr>
        <w:trPr/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83105-4483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859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857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49761, 2200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6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23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97863, 3719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9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4016, 2680536, 1238603, 2125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21070-3121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60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5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69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3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301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er, transcriptional regulator, alcohol /mannitol dehydrogen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grase, transposase IS3/IS911 family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sase In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B, 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glycosylase SLT domain protein, antirepressor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, 20 hypothetical protei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al regulator LuxR family, RmbA, NUDIX hydrolase, 7 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B, 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grase family protein, putative reverse transcriptase, putative DinI-like damage-inducible protein, terminase, putative phage protei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sase, hypothetical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oxidoreductase, metabolite transport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al regulatory protein, putative transmembrane transporter, putative tartrate dehydrogenase, putative hydroxypyruvate reduct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 hypothetical protein, 12 putative bacteriophage proteins, lytic transglycosylase, putative reverse transcriptase, DinI family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A-Asn, integrase, MFS superfamily transporter signal transducer, permease and ATP-binding protein of  yersiniabactin-iron ABC transporter YbtQ, lipoprotein inner membrane ABC-transporter, AraC-type transcriptional regulator, yersiniabactin siderophore biosynthetic protein, pesticin/yersiniabactin TonB-dependent receptor, putative type IV secretory pathway virB1/B4/B8/B9/B10/B11 component, putative MobB/MobC mobilization protein, putative Antirestriction protein ardC, putative Retron-type reverse transcript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te-specific integrase gp27/gp31/gp36, putative exonuclease CP81, putative reverse transcriptase, bacteriophage sos operon Tum protein, various putative phage protein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age terminase, Roi protein, phage transcriptional regulator AlpA, integrase</w:t>
            </w:r>
          </w:p>
        </w:tc>
      </w:tr>
      <w:tr>
        <w:trPr/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29192-51335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1092-47925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00723-47048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77699-4584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68213-3974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5402-3566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68052-3025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7405-2857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74980-2576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8954-25002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7823-1000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9451-154136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479-133657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ulin fructotransferase, sugar transporter, LacI family transcriptional regulat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B, transposase for insertion sequence element ISKp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facilitator superfamily (MFS), Glycoside hydrolase family protein 42, DNA-binding transcriptional regulator Ar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jugal transfer protein TraD, integrating conjugative element membrane protein%2C PFL_4697 family, ISBp1 transposase B family protein, transposase IS3/IS911 family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, site-specific recombinase, phage integrase family, putative dTDP-glucose pyrophosphoryl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sase for insertion sequence element IS1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polymerase V subunit UmuC/UmuD, Formate/nitrite family of transporters, terminase small subunit, drug/metabolite transporter (DMT) superfamily permease, Phage integrase family site-specific recombinase, antimicrobial peptide transporter subunit, permease component of ABC superfamily transpor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tylornithine deacetylase, FAD-dependent oxidoreductase, Putative bacterial extracellular solute-binding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s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tator family protein transpos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panediol diffusion facilitator, bacterial regulatory helix-turn-helix, AraC family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II intron reverse transcriptase/maturas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nolactonase</w:t>
            </w:r>
          </w:p>
        </w:tc>
      </w:tr>
      <w:tr>
        <w:trPr/>
        <w:tc>
          <w:tcPr>
            <w:tcW w:w="1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mplex InDels</w:t>
            </w:r>
          </w:p>
        </w:tc>
        <w:tc>
          <w:tcPr>
            <w:tcW w:w="2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03900-480538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20836-4125478</w:t>
            </w:r>
          </w:p>
        </w:tc>
        <w:tc>
          <w:tcPr>
            <w:tcW w:w="4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id stabilization protei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te-specific recombinase XerC</w:t>
            </w:r>
          </w:p>
        </w:tc>
      </w:tr>
      <w:tr>
        <w:trPr/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9953-1231971</w:t>
            </w:r>
          </w:p>
        </w:tc>
        <w:tc>
          <w:tcPr>
            <w:tcW w:w="4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mbrial protein, Type VII secretion system, outer membrane protein, amino acid ABC transporter ATPase, bacterial regulatory helix-turn-helix, lysR family protei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eastAsia="Microsoft YaHei" w:cs="Times New Roman"/>
      <w:kern w:val="0"/>
      <w:sz w:val="18"/>
      <w:szCs w:val="18"/>
    </w:rPr>
  </w:style>
  <w:style w:type="character" w:styleId="FooterChar">
    <w:name w:val="Footer Char"/>
    <w:qFormat/>
    <w:rPr>
      <w:rFonts w:ascii="Tahoma" w:hAnsi="Tahoma" w:eastAsia="Microsoft YaHei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5:12:00Z</dcterms:created>
  <dc:creator>Mingyu Wang</dc:creator>
  <dc:description/>
  <cp:keywords/>
  <dc:language>en-US</dc:language>
  <cp:lastModifiedBy>Giorgia Aprile</cp:lastModifiedBy>
  <dcterms:modified xsi:type="dcterms:W3CDTF">2018-12-19T15:12:00Z</dcterms:modified>
  <cp:revision>2</cp:revision>
  <dc:subject/>
  <dc:title/>
</cp:coreProperties>
</file>